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E16CA" w14:textId="77777777" w:rsidR="00FD466A" w:rsidRPr="006A30A9" w:rsidRDefault="00AF761A" w:rsidP="004237A6">
      <w:pPr>
        <w:spacing w:line="480" w:lineRule="auto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</w:rPr>
        <w:t>Table</w:t>
      </w:r>
      <w:r w:rsidRPr="006553B5">
        <w:rPr>
          <w:rFonts w:ascii="Arial" w:eastAsia="Times New Roman" w:hAnsi="Arial" w:cs="Arial"/>
          <w:b/>
        </w:rPr>
        <w:t xml:space="preserve"> </w:t>
      </w:r>
      <w:r w:rsidR="00FD466A" w:rsidRPr="006553B5">
        <w:rPr>
          <w:rFonts w:ascii="Arial" w:eastAsia="Times New Roman" w:hAnsi="Arial" w:cs="Arial"/>
          <w:b/>
        </w:rPr>
        <w:t>S</w:t>
      </w:r>
      <w:r w:rsidR="00EC5146">
        <w:rPr>
          <w:rFonts w:ascii="Arial" w:eastAsia="Times New Roman" w:hAnsi="Arial" w:cs="Arial"/>
          <w:b/>
        </w:rPr>
        <w:t>3</w:t>
      </w:r>
      <w:r w:rsidR="00D5614B">
        <w:rPr>
          <w:rFonts w:ascii="Arial" w:eastAsia="Times New Roman" w:hAnsi="Arial" w:cs="Arial"/>
          <w:b/>
        </w:rPr>
        <w:t xml:space="preserve">. </w:t>
      </w:r>
      <w:r w:rsidR="00F37C82" w:rsidRPr="006A30A9">
        <w:rPr>
          <w:rFonts w:ascii="Arial" w:hAnsi="Arial" w:cs="Arial"/>
        </w:rPr>
        <w:t>Association of c</w:t>
      </w:r>
      <w:r w:rsidR="00F37C82" w:rsidRPr="006A30A9">
        <w:rPr>
          <w:rFonts w:ascii="Arial" w:eastAsia="Times New Roman" w:hAnsi="Arial" w:cs="Arial"/>
        </w:rPr>
        <w:t xml:space="preserve">oronary artery disease and coronary artery calcification SNPs that showed </w:t>
      </w:r>
      <w:r>
        <w:rPr>
          <w:rFonts w:ascii="Arial" w:eastAsia="Times New Roman" w:hAnsi="Arial" w:cs="Arial"/>
        </w:rPr>
        <w:t xml:space="preserve">an </w:t>
      </w:r>
      <w:r w:rsidR="00F37C82" w:rsidRPr="006A30A9">
        <w:rPr>
          <w:rFonts w:ascii="Arial" w:eastAsia="Times New Roman" w:hAnsi="Arial" w:cs="Arial"/>
        </w:rPr>
        <w:t xml:space="preserve">association with </w:t>
      </w:r>
      <w:r w:rsidR="002F5089" w:rsidRPr="00CA6F50">
        <w:rPr>
          <w:rFonts w:ascii="Arial" w:hAnsi="Arial" w:cs="Arial"/>
        </w:rPr>
        <w:t>log(</w:t>
      </w:r>
      <w:proofErr w:type="spellStart"/>
      <w:r w:rsidR="002F5089" w:rsidRPr="00CA6F50">
        <w:rPr>
          <w:rFonts w:ascii="Arial" w:hAnsi="Arial" w:cs="Arial"/>
        </w:rPr>
        <w:t>obs</w:t>
      </w:r>
      <w:proofErr w:type="spellEnd"/>
      <w:r w:rsidR="002F5089" w:rsidRPr="00CA6F50">
        <w:rPr>
          <w:rFonts w:ascii="Arial" w:hAnsi="Arial" w:cs="Arial"/>
        </w:rPr>
        <w:t xml:space="preserve">)–log(exp) </w:t>
      </w:r>
      <w:r w:rsidR="00ED51A1">
        <w:rPr>
          <w:rFonts w:ascii="Arial" w:hAnsi="Arial" w:cs="Arial"/>
        </w:rPr>
        <w:t>or</w:t>
      </w:r>
      <w:r w:rsidR="002F5089" w:rsidRPr="004A26D9">
        <w:rPr>
          <w:rFonts w:ascii="Arial" w:hAnsi="Arial" w:cs="Arial"/>
        </w:rPr>
        <w:t xml:space="preserve"> </w:t>
      </w:r>
      <w:r w:rsidRPr="004A26D9">
        <w:rPr>
          <w:rFonts w:ascii="Arial" w:hAnsi="Arial" w:cs="Arial"/>
        </w:rPr>
        <w:t xml:space="preserve">the </w:t>
      </w:r>
      <w:r w:rsidR="002F5089" w:rsidRPr="00CA6F50">
        <w:rPr>
          <w:rStyle w:val="Emphasis"/>
          <w:rFonts w:ascii="Arial" w:hAnsi="Arial" w:cs="Arial"/>
          <w:i w:val="0"/>
        </w:rPr>
        <w:t>5-year progression in CAC</w:t>
      </w:r>
      <w:r w:rsidR="002F5089" w:rsidRPr="006A30A9">
        <w:rPr>
          <w:rFonts w:ascii="Arial" w:eastAsia="Times New Roman" w:hAnsi="Arial" w:cs="Arial"/>
        </w:rPr>
        <w:t xml:space="preserve"> </w:t>
      </w:r>
      <w:r w:rsidR="00ED51A1">
        <w:rPr>
          <w:rFonts w:ascii="Arial" w:eastAsia="Times New Roman" w:hAnsi="Arial" w:cs="Arial"/>
        </w:rPr>
        <w:t xml:space="preserve">or both </w:t>
      </w:r>
      <w:r w:rsidR="00F37C82" w:rsidRPr="006A30A9">
        <w:rPr>
          <w:rFonts w:ascii="Arial" w:eastAsia="Times New Roman" w:hAnsi="Arial" w:cs="Arial"/>
        </w:rPr>
        <w:t>at nominal significan</w:t>
      </w:r>
      <w:r>
        <w:rPr>
          <w:rFonts w:ascii="Arial" w:eastAsia="Times New Roman" w:hAnsi="Arial" w:cs="Arial"/>
        </w:rPr>
        <w:t>ce</w:t>
      </w:r>
      <w:r w:rsidR="00F37C82" w:rsidRPr="006A30A9">
        <w:rPr>
          <w:rFonts w:ascii="Arial" w:eastAsia="Times New Roman" w:hAnsi="Arial" w:cs="Arial"/>
        </w:rPr>
        <w:t xml:space="preserve"> level.</w:t>
      </w:r>
    </w:p>
    <w:tbl>
      <w:tblPr>
        <w:tblStyle w:val="LightShading"/>
        <w:tblW w:w="10031" w:type="dxa"/>
        <w:tblLook w:val="04A0" w:firstRow="1" w:lastRow="0" w:firstColumn="1" w:lastColumn="0" w:noHBand="0" w:noVBand="1"/>
      </w:tblPr>
      <w:tblGrid>
        <w:gridCol w:w="1077"/>
        <w:gridCol w:w="606"/>
        <w:gridCol w:w="1167"/>
        <w:gridCol w:w="1117"/>
        <w:gridCol w:w="467"/>
        <w:gridCol w:w="683"/>
        <w:gridCol w:w="576"/>
        <w:gridCol w:w="1988"/>
        <w:gridCol w:w="2350"/>
      </w:tblGrid>
      <w:tr w:rsidR="00EC441D" w:rsidRPr="00FD466A" w14:paraId="6E5690C1" w14:textId="77777777" w:rsidTr="00EC44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14:paraId="740D32E0" w14:textId="77777777" w:rsidR="00FD466A" w:rsidRPr="00FD466A" w:rsidRDefault="004A6634" w:rsidP="00FD466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4A663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Phenotype</w:t>
            </w:r>
          </w:p>
        </w:tc>
        <w:tc>
          <w:tcPr>
            <w:tcW w:w="606" w:type="dxa"/>
            <w:noWrap/>
            <w:hideMark/>
          </w:tcPr>
          <w:p w14:paraId="3965A001" w14:textId="77777777" w:rsidR="00FD466A" w:rsidRPr="00FD466A" w:rsidRDefault="00FD466A" w:rsidP="00FD46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167" w:type="dxa"/>
            <w:noWrap/>
            <w:hideMark/>
          </w:tcPr>
          <w:p w14:paraId="0AB81E1C" w14:textId="77777777" w:rsidR="00FD466A" w:rsidRPr="00FD466A" w:rsidRDefault="00FD466A" w:rsidP="00FD46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17" w:type="dxa"/>
            <w:noWrap/>
            <w:hideMark/>
          </w:tcPr>
          <w:p w14:paraId="5467C02F" w14:textId="77777777" w:rsidR="00FD466A" w:rsidRPr="00FD466A" w:rsidRDefault="00FD466A" w:rsidP="00FD46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BP</w:t>
            </w:r>
          </w:p>
        </w:tc>
        <w:tc>
          <w:tcPr>
            <w:tcW w:w="467" w:type="dxa"/>
            <w:noWrap/>
            <w:hideMark/>
          </w:tcPr>
          <w:p w14:paraId="2B44A4C4" w14:textId="77777777" w:rsidR="00FD466A" w:rsidRPr="00FD466A" w:rsidRDefault="00FD466A" w:rsidP="00FD46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A</w:t>
            </w:r>
          </w:p>
        </w:tc>
        <w:tc>
          <w:tcPr>
            <w:tcW w:w="683" w:type="dxa"/>
            <w:noWrap/>
            <w:hideMark/>
          </w:tcPr>
          <w:p w14:paraId="0371B6F1" w14:textId="77777777" w:rsidR="00FD466A" w:rsidRPr="00FD466A" w:rsidRDefault="00FD466A" w:rsidP="00FD46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NCA</w:t>
            </w:r>
          </w:p>
        </w:tc>
        <w:tc>
          <w:tcPr>
            <w:tcW w:w="576" w:type="dxa"/>
            <w:noWrap/>
            <w:hideMark/>
          </w:tcPr>
          <w:p w14:paraId="3C83F6D2" w14:textId="77777777" w:rsidR="00FD466A" w:rsidRPr="00FD466A" w:rsidRDefault="00FD466A" w:rsidP="00FD46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AF</w:t>
            </w:r>
          </w:p>
        </w:tc>
        <w:tc>
          <w:tcPr>
            <w:tcW w:w="1988" w:type="dxa"/>
            <w:hideMark/>
          </w:tcPr>
          <w:p w14:paraId="2DA0A3C4" w14:textId="77777777" w:rsidR="00FD466A" w:rsidRPr="004A6634" w:rsidRDefault="00FD466A" w:rsidP="00FD46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log(</w:t>
            </w:r>
            <w:proofErr w:type="spellStart"/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obs</w:t>
            </w:r>
            <w:proofErr w:type="spellEnd"/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)–log(exp)</w:t>
            </w:r>
          </w:p>
          <w:p w14:paraId="06B76901" w14:textId="77777777" w:rsidR="004A6634" w:rsidRPr="00FD466A" w:rsidRDefault="004A6634" w:rsidP="00FD46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%(95%CI</w:t>
            </w:r>
            <w:proofErr w:type="gramStart"/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),p</w:t>
            </w:r>
            <w:proofErr w:type="gramEnd"/>
          </w:p>
        </w:tc>
        <w:tc>
          <w:tcPr>
            <w:tcW w:w="2350" w:type="dxa"/>
            <w:hideMark/>
          </w:tcPr>
          <w:p w14:paraId="4543F3D3" w14:textId="77777777" w:rsidR="00FD466A" w:rsidRPr="004A6634" w:rsidRDefault="00FD466A" w:rsidP="00FD46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5-year progression of CAC</w:t>
            </w:r>
          </w:p>
          <w:p w14:paraId="5AEDC2C9" w14:textId="77777777" w:rsidR="004A6634" w:rsidRPr="00FD466A" w:rsidRDefault="004A6634" w:rsidP="00FD46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%(95%CI</w:t>
            </w:r>
            <w:proofErr w:type="gramStart"/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),p</w:t>
            </w:r>
            <w:proofErr w:type="gramEnd"/>
          </w:p>
        </w:tc>
      </w:tr>
      <w:tr w:rsidR="00EC441D" w:rsidRPr="00FD466A" w14:paraId="5523DA51" w14:textId="77777777" w:rsidTr="00EC4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14:paraId="09FC1FFF" w14:textId="77777777" w:rsidR="00FD466A" w:rsidRPr="00FD466A" w:rsidRDefault="00FD466A" w:rsidP="00FD466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606" w:type="dxa"/>
            <w:noWrap/>
            <w:hideMark/>
          </w:tcPr>
          <w:p w14:paraId="2864320F" w14:textId="77777777" w:rsidR="00FD466A" w:rsidRPr="00FD466A" w:rsidRDefault="00FD466A" w:rsidP="00FD46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7" w:type="dxa"/>
            <w:noWrap/>
            <w:hideMark/>
          </w:tcPr>
          <w:p w14:paraId="26E13AAC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s7692387</w:t>
            </w:r>
          </w:p>
        </w:tc>
        <w:tc>
          <w:tcPr>
            <w:tcW w:w="1117" w:type="dxa"/>
            <w:noWrap/>
            <w:hideMark/>
          </w:tcPr>
          <w:p w14:paraId="2994AE6E" w14:textId="77777777" w:rsidR="00FD466A" w:rsidRPr="00FD466A" w:rsidRDefault="00FD466A" w:rsidP="00FD46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56635309</w:t>
            </w:r>
          </w:p>
        </w:tc>
        <w:tc>
          <w:tcPr>
            <w:tcW w:w="467" w:type="dxa"/>
            <w:noWrap/>
            <w:hideMark/>
          </w:tcPr>
          <w:p w14:paraId="47F4728D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683" w:type="dxa"/>
            <w:noWrap/>
            <w:hideMark/>
          </w:tcPr>
          <w:p w14:paraId="07DB54BB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576" w:type="dxa"/>
            <w:noWrap/>
            <w:hideMark/>
          </w:tcPr>
          <w:p w14:paraId="044E44AE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988" w:type="dxa"/>
            <w:hideMark/>
          </w:tcPr>
          <w:p w14:paraId="49AD8A46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.7</w:t>
            </w:r>
            <w:proofErr w:type="gramStart"/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 1.9</w:t>
            </w:r>
            <w:proofErr w:type="gramEnd"/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;18.2),0.01</w:t>
            </w:r>
          </w:p>
        </w:tc>
        <w:tc>
          <w:tcPr>
            <w:tcW w:w="2350" w:type="dxa"/>
            <w:hideMark/>
          </w:tcPr>
          <w:p w14:paraId="219E68B6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.3(3;18.1),0.005</w:t>
            </w:r>
          </w:p>
        </w:tc>
      </w:tr>
      <w:tr w:rsidR="00EC441D" w:rsidRPr="00FD466A" w14:paraId="5ECE0669" w14:textId="77777777" w:rsidTr="00EC44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14:paraId="5B7B4B36" w14:textId="77777777" w:rsidR="00FD466A" w:rsidRPr="00FD466A" w:rsidRDefault="00FD466A" w:rsidP="00FD466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606" w:type="dxa"/>
            <w:noWrap/>
            <w:hideMark/>
          </w:tcPr>
          <w:p w14:paraId="24014523" w14:textId="77777777" w:rsidR="00FD466A" w:rsidRPr="00FD466A" w:rsidRDefault="00FD466A" w:rsidP="00FD46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7" w:type="dxa"/>
            <w:noWrap/>
            <w:hideMark/>
          </w:tcPr>
          <w:p w14:paraId="5FC6267B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s11556924</w:t>
            </w:r>
          </w:p>
        </w:tc>
        <w:tc>
          <w:tcPr>
            <w:tcW w:w="1117" w:type="dxa"/>
            <w:noWrap/>
            <w:hideMark/>
          </w:tcPr>
          <w:p w14:paraId="4FBF238F" w14:textId="77777777" w:rsidR="00FD466A" w:rsidRPr="00FD466A" w:rsidRDefault="00FD466A" w:rsidP="00FD46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29663496</w:t>
            </w:r>
          </w:p>
        </w:tc>
        <w:tc>
          <w:tcPr>
            <w:tcW w:w="467" w:type="dxa"/>
            <w:noWrap/>
            <w:hideMark/>
          </w:tcPr>
          <w:p w14:paraId="72C40DD9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683" w:type="dxa"/>
            <w:noWrap/>
            <w:hideMark/>
          </w:tcPr>
          <w:p w14:paraId="6654230F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576" w:type="dxa"/>
            <w:noWrap/>
            <w:hideMark/>
          </w:tcPr>
          <w:p w14:paraId="44D1DF93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988" w:type="dxa"/>
            <w:hideMark/>
          </w:tcPr>
          <w:p w14:paraId="427ADE2C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proofErr w:type="gramStart"/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( 0.6</w:t>
            </w:r>
            <w:proofErr w:type="gramEnd"/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;13.7),0.03</w:t>
            </w:r>
          </w:p>
        </w:tc>
        <w:tc>
          <w:tcPr>
            <w:tcW w:w="2350" w:type="dxa"/>
            <w:hideMark/>
          </w:tcPr>
          <w:p w14:paraId="7EAA1AAB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(-1;10.7),0.11</w:t>
            </w:r>
          </w:p>
        </w:tc>
      </w:tr>
      <w:tr w:rsidR="00EC441D" w:rsidRPr="00FD466A" w14:paraId="37F14FE7" w14:textId="77777777" w:rsidTr="00EC4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14:paraId="20D8C064" w14:textId="77777777" w:rsidR="00FD466A" w:rsidRPr="00FD466A" w:rsidRDefault="00FD466A" w:rsidP="00FD466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606" w:type="dxa"/>
            <w:noWrap/>
            <w:hideMark/>
          </w:tcPr>
          <w:p w14:paraId="3659726D" w14:textId="77777777" w:rsidR="00FD466A" w:rsidRPr="00FD466A" w:rsidRDefault="00FD466A" w:rsidP="00FD46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7" w:type="dxa"/>
            <w:noWrap/>
            <w:hideMark/>
          </w:tcPr>
          <w:p w14:paraId="20879EFC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s3217992</w:t>
            </w:r>
          </w:p>
        </w:tc>
        <w:tc>
          <w:tcPr>
            <w:tcW w:w="1117" w:type="dxa"/>
            <w:noWrap/>
            <w:hideMark/>
          </w:tcPr>
          <w:p w14:paraId="0DEAE5CB" w14:textId="77777777" w:rsidR="00FD466A" w:rsidRPr="00FD466A" w:rsidRDefault="00FD466A" w:rsidP="00FD46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2003223</w:t>
            </w:r>
          </w:p>
        </w:tc>
        <w:tc>
          <w:tcPr>
            <w:tcW w:w="467" w:type="dxa"/>
            <w:noWrap/>
            <w:hideMark/>
          </w:tcPr>
          <w:p w14:paraId="077E51B9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83" w:type="dxa"/>
            <w:noWrap/>
            <w:hideMark/>
          </w:tcPr>
          <w:p w14:paraId="1411E9CC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576" w:type="dxa"/>
            <w:noWrap/>
            <w:hideMark/>
          </w:tcPr>
          <w:p w14:paraId="0E42E472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988" w:type="dxa"/>
            <w:hideMark/>
          </w:tcPr>
          <w:p w14:paraId="374298C5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.6</w:t>
            </w:r>
            <w:proofErr w:type="gramStart"/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 0.3</w:t>
            </w:r>
            <w:proofErr w:type="gramEnd"/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;13.3),0.04</w:t>
            </w:r>
          </w:p>
        </w:tc>
        <w:tc>
          <w:tcPr>
            <w:tcW w:w="2350" w:type="dxa"/>
            <w:hideMark/>
          </w:tcPr>
          <w:p w14:paraId="10EB8F9E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(-1;10.8),0.11</w:t>
            </w:r>
          </w:p>
        </w:tc>
      </w:tr>
      <w:tr w:rsidR="00EC441D" w:rsidRPr="00FD466A" w14:paraId="373BBBC2" w14:textId="77777777" w:rsidTr="00EC44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14:paraId="3F9330E7" w14:textId="77777777" w:rsidR="00FD466A" w:rsidRPr="00FD466A" w:rsidRDefault="00FD466A" w:rsidP="00FD466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606" w:type="dxa"/>
            <w:noWrap/>
            <w:hideMark/>
          </w:tcPr>
          <w:p w14:paraId="0CC7DB8C" w14:textId="77777777" w:rsidR="00FD466A" w:rsidRPr="00FD466A" w:rsidRDefault="00FD466A" w:rsidP="00FD46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7" w:type="dxa"/>
            <w:noWrap/>
            <w:hideMark/>
          </w:tcPr>
          <w:p w14:paraId="6A3E443A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s1333049</w:t>
            </w:r>
          </w:p>
        </w:tc>
        <w:tc>
          <w:tcPr>
            <w:tcW w:w="1117" w:type="dxa"/>
            <w:noWrap/>
            <w:hideMark/>
          </w:tcPr>
          <w:p w14:paraId="71CC5203" w14:textId="77777777" w:rsidR="00FD466A" w:rsidRPr="00FD466A" w:rsidRDefault="00FD466A" w:rsidP="00FD46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2125503</w:t>
            </w:r>
          </w:p>
        </w:tc>
        <w:tc>
          <w:tcPr>
            <w:tcW w:w="467" w:type="dxa"/>
            <w:noWrap/>
            <w:hideMark/>
          </w:tcPr>
          <w:p w14:paraId="46734157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683" w:type="dxa"/>
            <w:noWrap/>
            <w:hideMark/>
          </w:tcPr>
          <w:p w14:paraId="4E9E7102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576" w:type="dxa"/>
            <w:noWrap/>
            <w:hideMark/>
          </w:tcPr>
          <w:p w14:paraId="2F6241BA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988" w:type="dxa"/>
            <w:hideMark/>
          </w:tcPr>
          <w:p w14:paraId="67805AE7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.1</w:t>
            </w:r>
            <w:proofErr w:type="gramStart"/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 0.9</w:t>
            </w:r>
            <w:proofErr w:type="gramEnd"/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;13.7),0.03</w:t>
            </w:r>
          </w:p>
        </w:tc>
        <w:tc>
          <w:tcPr>
            <w:tcW w:w="2350" w:type="dxa"/>
            <w:hideMark/>
          </w:tcPr>
          <w:p w14:paraId="422C440F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(-0.5;11.2),0.07</w:t>
            </w:r>
          </w:p>
        </w:tc>
      </w:tr>
      <w:tr w:rsidR="00EC441D" w:rsidRPr="00FD466A" w14:paraId="3D0860C0" w14:textId="77777777" w:rsidTr="00EC4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14:paraId="099EBFD2" w14:textId="77777777" w:rsidR="00FD466A" w:rsidRPr="00FD466A" w:rsidRDefault="00FD466A" w:rsidP="00FD466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606" w:type="dxa"/>
            <w:noWrap/>
            <w:hideMark/>
          </w:tcPr>
          <w:p w14:paraId="2A319390" w14:textId="77777777" w:rsidR="00FD466A" w:rsidRPr="00FD466A" w:rsidRDefault="00FD466A" w:rsidP="00FD46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67" w:type="dxa"/>
            <w:noWrap/>
            <w:hideMark/>
          </w:tcPr>
          <w:p w14:paraId="4AF6BE99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s2047009</w:t>
            </w:r>
          </w:p>
        </w:tc>
        <w:tc>
          <w:tcPr>
            <w:tcW w:w="1117" w:type="dxa"/>
            <w:noWrap/>
            <w:hideMark/>
          </w:tcPr>
          <w:p w14:paraId="76FAD1C4" w14:textId="77777777" w:rsidR="00FD466A" w:rsidRPr="00FD466A" w:rsidRDefault="00FD466A" w:rsidP="00FD46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4539913</w:t>
            </w:r>
          </w:p>
        </w:tc>
        <w:tc>
          <w:tcPr>
            <w:tcW w:w="467" w:type="dxa"/>
            <w:noWrap/>
            <w:hideMark/>
          </w:tcPr>
          <w:p w14:paraId="0F4E3269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683" w:type="dxa"/>
            <w:noWrap/>
            <w:hideMark/>
          </w:tcPr>
          <w:p w14:paraId="45F09054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576" w:type="dxa"/>
            <w:noWrap/>
            <w:hideMark/>
          </w:tcPr>
          <w:p w14:paraId="38DDCA79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988" w:type="dxa"/>
            <w:hideMark/>
          </w:tcPr>
          <w:p w14:paraId="2FAD4346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.5</w:t>
            </w:r>
            <w:proofErr w:type="gramStart"/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 1.3</w:t>
            </w:r>
            <w:proofErr w:type="gramEnd"/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;14.1),0.02</w:t>
            </w:r>
          </w:p>
        </w:tc>
        <w:tc>
          <w:tcPr>
            <w:tcW w:w="2350" w:type="dxa"/>
            <w:hideMark/>
          </w:tcPr>
          <w:p w14:paraId="24FA9A91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(-0.7;10.8),0.09</w:t>
            </w:r>
          </w:p>
        </w:tc>
      </w:tr>
      <w:tr w:rsidR="00EC441D" w:rsidRPr="00FD466A" w14:paraId="0A1A87E3" w14:textId="77777777" w:rsidTr="00EC44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14:paraId="057488CF" w14:textId="77777777" w:rsidR="00FD466A" w:rsidRPr="00FD466A" w:rsidRDefault="00FD466A" w:rsidP="00FD466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606" w:type="dxa"/>
            <w:noWrap/>
            <w:hideMark/>
          </w:tcPr>
          <w:p w14:paraId="62B1259E" w14:textId="77777777" w:rsidR="00FD466A" w:rsidRPr="00FD466A" w:rsidRDefault="00FD466A" w:rsidP="00FD46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67" w:type="dxa"/>
            <w:noWrap/>
            <w:hideMark/>
          </w:tcPr>
          <w:p w14:paraId="40FD15FC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s501120</w:t>
            </w:r>
          </w:p>
        </w:tc>
        <w:tc>
          <w:tcPr>
            <w:tcW w:w="1117" w:type="dxa"/>
            <w:noWrap/>
            <w:hideMark/>
          </w:tcPr>
          <w:p w14:paraId="48413A7D" w14:textId="77777777" w:rsidR="00FD466A" w:rsidRPr="00FD466A" w:rsidRDefault="00FD466A" w:rsidP="00FD46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4753867</w:t>
            </w:r>
          </w:p>
        </w:tc>
        <w:tc>
          <w:tcPr>
            <w:tcW w:w="467" w:type="dxa"/>
            <w:noWrap/>
            <w:hideMark/>
          </w:tcPr>
          <w:p w14:paraId="096DB45E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83" w:type="dxa"/>
            <w:noWrap/>
            <w:hideMark/>
          </w:tcPr>
          <w:p w14:paraId="50AD1D4A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576" w:type="dxa"/>
            <w:noWrap/>
            <w:hideMark/>
          </w:tcPr>
          <w:p w14:paraId="1C4980FE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988" w:type="dxa"/>
            <w:hideMark/>
          </w:tcPr>
          <w:p w14:paraId="4AE65355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6.0</w:t>
            </w:r>
            <w:proofErr w:type="gramStart"/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 6.3</w:t>
            </w:r>
            <w:proofErr w:type="gramEnd"/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;26.4),0.001</w:t>
            </w:r>
          </w:p>
        </w:tc>
        <w:tc>
          <w:tcPr>
            <w:tcW w:w="2350" w:type="dxa"/>
            <w:hideMark/>
          </w:tcPr>
          <w:p w14:paraId="0117D387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3.5(4.8;22.9),0.002</w:t>
            </w:r>
          </w:p>
        </w:tc>
      </w:tr>
      <w:tr w:rsidR="00EC441D" w:rsidRPr="00FD466A" w14:paraId="0296396D" w14:textId="77777777" w:rsidTr="00EC4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14:paraId="36DBB887" w14:textId="77777777" w:rsidR="00FD466A" w:rsidRPr="00FD466A" w:rsidRDefault="00FD466A" w:rsidP="00FD466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606" w:type="dxa"/>
            <w:noWrap/>
            <w:hideMark/>
          </w:tcPr>
          <w:p w14:paraId="2642E6B4" w14:textId="77777777" w:rsidR="00FD466A" w:rsidRPr="00FD466A" w:rsidRDefault="00FD466A" w:rsidP="00FD46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67" w:type="dxa"/>
            <w:noWrap/>
            <w:hideMark/>
          </w:tcPr>
          <w:p w14:paraId="6F99467A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s12413409</w:t>
            </w:r>
          </w:p>
        </w:tc>
        <w:tc>
          <w:tcPr>
            <w:tcW w:w="1117" w:type="dxa"/>
            <w:noWrap/>
            <w:hideMark/>
          </w:tcPr>
          <w:p w14:paraId="6631B446" w14:textId="77777777" w:rsidR="00FD466A" w:rsidRPr="00FD466A" w:rsidRDefault="00FD466A" w:rsidP="00FD46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4719096</w:t>
            </w:r>
          </w:p>
        </w:tc>
        <w:tc>
          <w:tcPr>
            <w:tcW w:w="467" w:type="dxa"/>
            <w:noWrap/>
            <w:hideMark/>
          </w:tcPr>
          <w:p w14:paraId="1BDDC84F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683" w:type="dxa"/>
            <w:noWrap/>
            <w:hideMark/>
          </w:tcPr>
          <w:p w14:paraId="265A413D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576" w:type="dxa"/>
            <w:noWrap/>
            <w:hideMark/>
          </w:tcPr>
          <w:p w14:paraId="6F858006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988" w:type="dxa"/>
            <w:hideMark/>
          </w:tcPr>
          <w:p w14:paraId="6F8D4F3A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2.9</w:t>
            </w:r>
            <w:proofErr w:type="gramStart"/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 2.4</w:t>
            </w:r>
            <w:proofErr w:type="gramEnd"/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;24.5),0.01</w:t>
            </w:r>
          </w:p>
        </w:tc>
        <w:tc>
          <w:tcPr>
            <w:tcW w:w="2350" w:type="dxa"/>
            <w:hideMark/>
          </w:tcPr>
          <w:p w14:paraId="1B255763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.2(1.6;21.6),0.02</w:t>
            </w:r>
          </w:p>
        </w:tc>
      </w:tr>
      <w:tr w:rsidR="00EC441D" w:rsidRPr="00FD466A" w14:paraId="2D23A330" w14:textId="77777777" w:rsidTr="00EC44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14:paraId="5825B083" w14:textId="77777777" w:rsidR="00FD466A" w:rsidRPr="00FD466A" w:rsidRDefault="00FD466A" w:rsidP="00FD466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AC</w:t>
            </w:r>
          </w:p>
        </w:tc>
        <w:tc>
          <w:tcPr>
            <w:tcW w:w="606" w:type="dxa"/>
            <w:noWrap/>
            <w:hideMark/>
          </w:tcPr>
          <w:p w14:paraId="38F167FC" w14:textId="77777777" w:rsidR="00FD466A" w:rsidRPr="00FD466A" w:rsidRDefault="00FD466A" w:rsidP="00FD46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7" w:type="dxa"/>
            <w:noWrap/>
            <w:hideMark/>
          </w:tcPr>
          <w:p w14:paraId="202F0996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s10965219</w:t>
            </w:r>
          </w:p>
        </w:tc>
        <w:tc>
          <w:tcPr>
            <w:tcW w:w="1117" w:type="dxa"/>
            <w:noWrap/>
            <w:hideMark/>
          </w:tcPr>
          <w:p w14:paraId="478F8D91" w14:textId="77777777" w:rsidR="00FD466A" w:rsidRPr="00FD466A" w:rsidRDefault="00FD466A" w:rsidP="00FD466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2053687</w:t>
            </w:r>
          </w:p>
        </w:tc>
        <w:tc>
          <w:tcPr>
            <w:tcW w:w="467" w:type="dxa"/>
            <w:noWrap/>
            <w:hideMark/>
          </w:tcPr>
          <w:p w14:paraId="6936D7DA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683" w:type="dxa"/>
            <w:noWrap/>
            <w:hideMark/>
          </w:tcPr>
          <w:p w14:paraId="7803C0C6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576" w:type="dxa"/>
            <w:noWrap/>
            <w:hideMark/>
          </w:tcPr>
          <w:p w14:paraId="4307726D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988" w:type="dxa"/>
            <w:hideMark/>
          </w:tcPr>
          <w:p w14:paraId="0FBD9B3D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.9(0.7;13.5),0.03</w:t>
            </w:r>
          </w:p>
        </w:tc>
        <w:tc>
          <w:tcPr>
            <w:tcW w:w="2350" w:type="dxa"/>
            <w:hideMark/>
          </w:tcPr>
          <w:p w14:paraId="77F92C41" w14:textId="77777777" w:rsidR="00FD466A" w:rsidRPr="00FD466A" w:rsidRDefault="00FD466A" w:rsidP="00FD46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(-0.7; 10.9),0.09</w:t>
            </w:r>
          </w:p>
        </w:tc>
      </w:tr>
      <w:tr w:rsidR="00EC441D" w:rsidRPr="00FD466A" w14:paraId="6A0CB141" w14:textId="77777777" w:rsidTr="00EC4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noWrap/>
            <w:hideMark/>
          </w:tcPr>
          <w:p w14:paraId="4B383FBB" w14:textId="77777777" w:rsidR="00FD466A" w:rsidRPr="00FD466A" w:rsidRDefault="00FD466A" w:rsidP="00FD466A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CAC</w:t>
            </w:r>
          </w:p>
        </w:tc>
        <w:tc>
          <w:tcPr>
            <w:tcW w:w="606" w:type="dxa"/>
            <w:noWrap/>
            <w:hideMark/>
          </w:tcPr>
          <w:p w14:paraId="47F1B3DD" w14:textId="77777777" w:rsidR="00FD466A" w:rsidRPr="00FD466A" w:rsidRDefault="00FD466A" w:rsidP="00FD46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167" w:type="dxa"/>
            <w:noWrap/>
            <w:hideMark/>
          </w:tcPr>
          <w:p w14:paraId="1E8DF157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rs1333049</w:t>
            </w:r>
          </w:p>
        </w:tc>
        <w:tc>
          <w:tcPr>
            <w:tcW w:w="1117" w:type="dxa"/>
            <w:noWrap/>
            <w:hideMark/>
          </w:tcPr>
          <w:p w14:paraId="46705818" w14:textId="77777777" w:rsidR="00FD466A" w:rsidRPr="00FD466A" w:rsidRDefault="00FD466A" w:rsidP="00FD466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2125503</w:t>
            </w:r>
          </w:p>
        </w:tc>
        <w:tc>
          <w:tcPr>
            <w:tcW w:w="467" w:type="dxa"/>
            <w:noWrap/>
            <w:hideMark/>
          </w:tcPr>
          <w:p w14:paraId="5EF0611E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683" w:type="dxa"/>
            <w:noWrap/>
            <w:hideMark/>
          </w:tcPr>
          <w:p w14:paraId="46CA91EB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576" w:type="dxa"/>
            <w:noWrap/>
            <w:hideMark/>
          </w:tcPr>
          <w:p w14:paraId="644CABED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988" w:type="dxa"/>
            <w:hideMark/>
          </w:tcPr>
          <w:p w14:paraId="6C6C8ED8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.1(0.9;13.7),0.03</w:t>
            </w:r>
          </w:p>
        </w:tc>
        <w:tc>
          <w:tcPr>
            <w:tcW w:w="2350" w:type="dxa"/>
            <w:hideMark/>
          </w:tcPr>
          <w:p w14:paraId="1BB0D5F4" w14:textId="77777777" w:rsidR="00FD466A" w:rsidRPr="00FD466A" w:rsidRDefault="00FD466A" w:rsidP="00FD46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46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(-0.5; 11.2),0.07</w:t>
            </w:r>
          </w:p>
        </w:tc>
      </w:tr>
    </w:tbl>
    <w:p w14:paraId="03F8ECA0" w14:textId="77777777" w:rsidR="005C1489" w:rsidRDefault="005C1489" w:rsidP="005C1489">
      <w:pPr>
        <w:rPr>
          <w:rFonts w:ascii="Arial" w:hAnsi="Arial" w:cs="Arial"/>
          <w:sz w:val="18"/>
          <w:szCs w:val="18"/>
        </w:rPr>
      </w:pPr>
    </w:p>
    <w:p w14:paraId="7F9A59B6" w14:textId="77777777" w:rsidR="005C1489" w:rsidRPr="005C1489" w:rsidRDefault="005C1489" w:rsidP="005C1489">
      <w:pPr>
        <w:rPr>
          <w:rFonts w:ascii="Arial" w:hAnsi="Arial" w:cs="Arial"/>
          <w:sz w:val="18"/>
          <w:szCs w:val="18"/>
        </w:rPr>
      </w:pPr>
      <w:r w:rsidRPr="009F5B90">
        <w:rPr>
          <w:rFonts w:ascii="Arial" w:hAnsi="Arial" w:cs="Arial"/>
          <w:sz w:val="18"/>
          <w:szCs w:val="18"/>
        </w:rPr>
        <w:t>CAD: coronary artery disease, CAC: coronary artery calcification</w:t>
      </w:r>
      <w:r>
        <w:rPr>
          <w:rFonts w:ascii="Arial" w:hAnsi="Arial" w:cs="Arial"/>
          <w:sz w:val="18"/>
          <w:szCs w:val="18"/>
        </w:rPr>
        <w:t xml:space="preserve">. </w:t>
      </w:r>
      <w:r w:rsidRPr="005C1489">
        <w:rPr>
          <w:rFonts w:ascii="Arial" w:hAnsi="Arial" w:cs="Arial"/>
          <w:sz w:val="18"/>
          <w:szCs w:val="18"/>
        </w:rPr>
        <w:t>CHR: chromosome, BP: base position (hgBuild37), CA: coded allele, NCA: non coded allele, CAF: coded allele frequency, 95%CI: 95% confidence interval, CAC: coronary artery calcification, “log(</w:t>
      </w:r>
      <w:proofErr w:type="spellStart"/>
      <w:r w:rsidRPr="005C1489">
        <w:rPr>
          <w:rFonts w:ascii="Arial" w:hAnsi="Arial" w:cs="Arial"/>
          <w:sz w:val="18"/>
          <w:szCs w:val="18"/>
        </w:rPr>
        <w:t>obs</w:t>
      </w:r>
      <w:proofErr w:type="spellEnd"/>
      <w:r w:rsidRPr="005C1489">
        <w:rPr>
          <w:rFonts w:ascii="Arial" w:hAnsi="Arial" w:cs="Arial"/>
          <w:sz w:val="18"/>
          <w:szCs w:val="18"/>
        </w:rPr>
        <w:t>)–log(exp)”: percent deviation from the expected (CAC</w:t>
      </w:r>
      <w:r w:rsidR="009506C9" w:rsidRPr="004A26D9">
        <w:rPr>
          <w:rFonts w:ascii="Arial" w:hAnsi="Arial" w:cs="Arial"/>
          <w:sz w:val="18"/>
          <w:szCs w:val="18"/>
          <w:vertAlign w:val="subscript"/>
        </w:rPr>
        <w:t>5y</w:t>
      </w:r>
      <w:r w:rsidRPr="005C1489">
        <w:rPr>
          <w:rFonts w:ascii="Arial" w:hAnsi="Arial" w:cs="Arial"/>
          <w:sz w:val="18"/>
          <w:szCs w:val="18"/>
        </w:rPr>
        <w:t xml:space="preserve">+1). </w:t>
      </w:r>
      <w:r w:rsidR="009506C9">
        <w:rPr>
          <w:rFonts w:ascii="Arial" w:hAnsi="Arial" w:cs="Arial"/>
          <w:sz w:val="18"/>
          <w:szCs w:val="18"/>
        </w:rPr>
        <w:t xml:space="preserve">The association between each SNP and outcomes was carried out using linear regression in PLINK. </w:t>
      </w:r>
      <w:r w:rsidRPr="005C1489">
        <w:rPr>
          <w:rFonts w:ascii="Arial" w:hAnsi="Arial" w:cs="Arial"/>
          <w:sz w:val="18"/>
          <w:szCs w:val="18"/>
        </w:rPr>
        <w:t xml:space="preserve">The models are adjusted for age, sex and </w:t>
      </w:r>
      <w:proofErr w:type="gramStart"/>
      <w:r w:rsidRPr="005C1489">
        <w:rPr>
          <w:rFonts w:ascii="Arial" w:hAnsi="Arial" w:cs="Arial"/>
          <w:sz w:val="18"/>
          <w:szCs w:val="18"/>
        </w:rPr>
        <w:t>log(</w:t>
      </w:r>
      <w:proofErr w:type="gramEnd"/>
      <w:r w:rsidRPr="005C1489">
        <w:rPr>
          <w:rFonts w:ascii="Arial" w:hAnsi="Arial" w:cs="Arial"/>
          <w:sz w:val="18"/>
          <w:szCs w:val="18"/>
        </w:rPr>
        <w:t>CAC</w:t>
      </w:r>
      <w:r w:rsidRPr="005C1489">
        <w:rPr>
          <w:rFonts w:ascii="Arial" w:hAnsi="Arial" w:cs="Arial"/>
          <w:sz w:val="18"/>
          <w:szCs w:val="18"/>
          <w:vertAlign w:val="subscript"/>
        </w:rPr>
        <w:t>b</w:t>
      </w:r>
      <w:r w:rsidR="00382CDF">
        <w:rPr>
          <w:rFonts w:ascii="Arial" w:hAnsi="Arial" w:cs="Arial"/>
          <w:sz w:val="18"/>
          <w:szCs w:val="18"/>
        </w:rPr>
        <w:t>+</w:t>
      </w:r>
      <w:r w:rsidRPr="005C1489">
        <w:rPr>
          <w:rFonts w:ascii="Arial" w:hAnsi="Arial" w:cs="Arial"/>
          <w:sz w:val="18"/>
          <w:szCs w:val="18"/>
        </w:rPr>
        <w:t xml:space="preserve">1). </w:t>
      </w:r>
    </w:p>
    <w:p w14:paraId="5F70A608" w14:textId="77777777" w:rsidR="00545F12" w:rsidRDefault="00545F12" w:rsidP="004237A6">
      <w:pPr>
        <w:spacing w:line="480" w:lineRule="auto"/>
        <w:jc w:val="both"/>
        <w:rPr>
          <w:rFonts w:ascii="Arial" w:eastAsia="Times New Roman" w:hAnsi="Arial" w:cs="Arial"/>
          <w:b/>
        </w:rPr>
      </w:pPr>
    </w:p>
    <w:sectPr w:rsidR="00545F12" w:rsidSect="00111C8D">
      <w:footerReference w:type="default" r:id="rId7"/>
      <w:pgSz w:w="15840" w:h="12240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0107D1" w14:textId="77777777" w:rsidR="007412C0" w:rsidRDefault="007412C0" w:rsidP="00E67187">
      <w:pPr>
        <w:spacing w:after="0" w:line="240" w:lineRule="auto"/>
      </w:pPr>
      <w:r>
        <w:separator/>
      </w:r>
    </w:p>
  </w:endnote>
  <w:endnote w:type="continuationSeparator" w:id="0">
    <w:p w14:paraId="7B627764" w14:textId="77777777" w:rsidR="007412C0" w:rsidRDefault="007412C0" w:rsidP="00E67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77342770"/>
      <w:docPartObj>
        <w:docPartGallery w:val="Page Numbers (Bottom of Page)"/>
        <w:docPartUnique/>
      </w:docPartObj>
    </w:sdtPr>
    <w:sdtEndPr/>
    <w:sdtContent>
      <w:p w14:paraId="0E1BFDBF" w14:textId="77777777" w:rsidR="00BC1B9F" w:rsidRDefault="00BC1B9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4B56" w:rsidRPr="00C04B56">
          <w:rPr>
            <w:noProof/>
            <w:lang w:val="de-DE"/>
          </w:rPr>
          <w:t>1</w:t>
        </w:r>
        <w:r>
          <w:fldChar w:fldCharType="end"/>
        </w:r>
      </w:p>
    </w:sdtContent>
  </w:sdt>
  <w:p w14:paraId="62E23232" w14:textId="77777777" w:rsidR="00BC1B9F" w:rsidRDefault="00BC1B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DF053D" w14:textId="77777777" w:rsidR="007412C0" w:rsidRDefault="007412C0" w:rsidP="00E67187">
      <w:pPr>
        <w:spacing w:after="0" w:line="240" w:lineRule="auto"/>
      </w:pPr>
      <w:r>
        <w:separator/>
      </w:r>
    </w:p>
  </w:footnote>
  <w:footnote w:type="continuationSeparator" w:id="0">
    <w:p w14:paraId="38F0FDA3" w14:textId="77777777" w:rsidR="007412C0" w:rsidRDefault="007412C0" w:rsidP="00E671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6501"/>
    <w:rsid w:val="000054A8"/>
    <w:rsid w:val="00010092"/>
    <w:rsid w:val="000352BB"/>
    <w:rsid w:val="000452C4"/>
    <w:rsid w:val="00047A68"/>
    <w:rsid w:val="0005097A"/>
    <w:rsid w:val="00050DD7"/>
    <w:rsid w:val="00051D61"/>
    <w:rsid w:val="00053B1D"/>
    <w:rsid w:val="000612B1"/>
    <w:rsid w:val="00062E99"/>
    <w:rsid w:val="00064DDC"/>
    <w:rsid w:val="00071CCF"/>
    <w:rsid w:val="00082472"/>
    <w:rsid w:val="00085B48"/>
    <w:rsid w:val="00085B54"/>
    <w:rsid w:val="00090881"/>
    <w:rsid w:val="00090E18"/>
    <w:rsid w:val="00094715"/>
    <w:rsid w:val="0009774F"/>
    <w:rsid w:val="000A1EA7"/>
    <w:rsid w:val="000A4098"/>
    <w:rsid w:val="000A7995"/>
    <w:rsid w:val="000B2A69"/>
    <w:rsid w:val="000B4250"/>
    <w:rsid w:val="000C1E8D"/>
    <w:rsid w:val="000C281E"/>
    <w:rsid w:val="000C6200"/>
    <w:rsid w:val="000D2857"/>
    <w:rsid w:val="000D4AC0"/>
    <w:rsid w:val="000E2725"/>
    <w:rsid w:val="000E2996"/>
    <w:rsid w:val="000E5E2E"/>
    <w:rsid w:val="000F04CD"/>
    <w:rsid w:val="00110437"/>
    <w:rsid w:val="00111C8D"/>
    <w:rsid w:val="0011646C"/>
    <w:rsid w:val="00121AD1"/>
    <w:rsid w:val="001259D0"/>
    <w:rsid w:val="00127AD3"/>
    <w:rsid w:val="0013426C"/>
    <w:rsid w:val="00136E3A"/>
    <w:rsid w:val="001453FD"/>
    <w:rsid w:val="0014715F"/>
    <w:rsid w:val="00153623"/>
    <w:rsid w:val="00154431"/>
    <w:rsid w:val="00160BC7"/>
    <w:rsid w:val="001736FA"/>
    <w:rsid w:val="001805C3"/>
    <w:rsid w:val="00185AAC"/>
    <w:rsid w:val="001968C8"/>
    <w:rsid w:val="00197EB8"/>
    <w:rsid w:val="001B1CE3"/>
    <w:rsid w:val="001B259E"/>
    <w:rsid w:val="001B34A6"/>
    <w:rsid w:val="001D3EFE"/>
    <w:rsid w:val="001D56A0"/>
    <w:rsid w:val="001D579C"/>
    <w:rsid w:val="001D5F28"/>
    <w:rsid w:val="001D7666"/>
    <w:rsid w:val="001E112C"/>
    <w:rsid w:val="001E4C16"/>
    <w:rsid w:val="001E5E5B"/>
    <w:rsid w:val="001F0557"/>
    <w:rsid w:val="002071A4"/>
    <w:rsid w:val="00212D4F"/>
    <w:rsid w:val="002130AF"/>
    <w:rsid w:val="00213B0C"/>
    <w:rsid w:val="002478B6"/>
    <w:rsid w:val="002507A8"/>
    <w:rsid w:val="0025103D"/>
    <w:rsid w:val="0025449B"/>
    <w:rsid w:val="002552AE"/>
    <w:rsid w:val="00260A16"/>
    <w:rsid w:val="00266E3A"/>
    <w:rsid w:val="00267BF5"/>
    <w:rsid w:val="00274FA6"/>
    <w:rsid w:val="00276D9D"/>
    <w:rsid w:val="00281E89"/>
    <w:rsid w:val="002853D4"/>
    <w:rsid w:val="00285712"/>
    <w:rsid w:val="00290A25"/>
    <w:rsid w:val="00293D2B"/>
    <w:rsid w:val="002A3188"/>
    <w:rsid w:val="002A7545"/>
    <w:rsid w:val="002B245A"/>
    <w:rsid w:val="002B4116"/>
    <w:rsid w:val="002C0760"/>
    <w:rsid w:val="002C2437"/>
    <w:rsid w:val="002C35B4"/>
    <w:rsid w:val="002C4903"/>
    <w:rsid w:val="002C5BD9"/>
    <w:rsid w:val="002C721A"/>
    <w:rsid w:val="002D0A84"/>
    <w:rsid w:val="002D1E54"/>
    <w:rsid w:val="002D52C9"/>
    <w:rsid w:val="002D7E2A"/>
    <w:rsid w:val="002E1808"/>
    <w:rsid w:val="002E7BBF"/>
    <w:rsid w:val="002F5089"/>
    <w:rsid w:val="002F73D2"/>
    <w:rsid w:val="002F7915"/>
    <w:rsid w:val="00301CD5"/>
    <w:rsid w:val="00302EC2"/>
    <w:rsid w:val="00303427"/>
    <w:rsid w:val="00307CFB"/>
    <w:rsid w:val="003116DC"/>
    <w:rsid w:val="00316B9E"/>
    <w:rsid w:val="003226B8"/>
    <w:rsid w:val="00327FD1"/>
    <w:rsid w:val="00331116"/>
    <w:rsid w:val="00341867"/>
    <w:rsid w:val="00352879"/>
    <w:rsid w:val="00356B0C"/>
    <w:rsid w:val="00356E7F"/>
    <w:rsid w:val="00363146"/>
    <w:rsid w:val="00365493"/>
    <w:rsid w:val="00370ADE"/>
    <w:rsid w:val="0037531E"/>
    <w:rsid w:val="00377ECF"/>
    <w:rsid w:val="00380C5C"/>
    <w:rsid w:val="003822B7"/>
    <w:rsid w:val="00382CDF"/>
    <w:rsid w:val="00385E8F"/>
    <w:rsid w:val="0039341B"/>
    <w:rsid w:val="0039727B"/>
    <w:rsid w:val="003978D4"/>
    <w:rsid w:val="003B5585"/>
    <w:rsid w:val="003C73DB"/>
    <w:rsid w:val="003D3C88"/>
    <w:rsid w:val="003D4C8F"/>
    <w:rsid w:val="003D6601"/>
    <w:rsid w:val="003E0D73"/>
    <w:rsid w:val="003E0F8A"/>
    <w:rsid w:val="003E3930"/>
    <w:rsid w:val="003E49FB"/>
    <w:rsid w:val="003E5E0E"/>
    <w:rsid w:val="004011CA"/>
    <w:rsid w:val="00402C15"/>
    <w:rsid w:val="00404B65"/>
    <w:rsid w:val="00410E45"/>
    <w:rsid w:val="0041101E"/>
    <w:rsid w:val="00412FCF"/>
    <w:rsid w:val="004237A6"/>
    <w:rsid w:val="00424359"/>
    <w:rsid w:val="00441BE7"/>
    <w:rsid w:val="004465AA"/>
    <w:rsid w:val="00451660"/>
    <w:rsid w:val="004527F4"/>
    <w:rsid w:val="004564C0"/>
    <w:rsid w:val="00462084"/>
    <w:rsid w:val="00465A77"/>
    <w:rsid w:val="004677B1"/>
    <w:rsid w:val="004814B8"/>
    <w:rsid w:val="00484BCA"/>
    <w:rsid w:val="00485455"/>
    <w:rsid w:val="004942C9"/>
    <w:rsid w:val="0049629D"/>
    <w:rsid w:val="0049635A"/>
    <w:rsid w:val="004A10E1"/>
    <w:rsid w:val="004A26D9"/>
    <w:rsid w:val="004A42C8"/>
    <w:rsid w:val="004A4B18"/>
    <w:rsid w:val="004A6634"/>
    <w:rsid w:val="004B3862"/>
    <w:rsid w:val="004C5033"/>
    <w:rsid w:val="004C6550"/>
    <w:rsid w:val="004C7614"/>
    <w:rsid w:val="004E18DD"/>
    <w:rsid w:val="004E24E4"/>
    <w:rsid w:val="004F3D42"/>
    <w:rsid w:val="004F6461"/>
    <w:rsid w:val="0050018E"/>
    <w:rsid w:val="00500C20"/>
    <w:rsid w:val="00501B53"/>
    <w:rsid w:val="00511851"/>
    <w:rsid w:val="005129D7"/>
    <w:rsid w:val="00516007"/>
    <w:rsid w:val="005237F6"/>
    <w:rsid w:val="00531A92"/>
    <w:rsid w:val="0053595E"/>
    <w:rsid w:val="00542049"/>
    <w:rsid w:val="00545F12"/>
    <w:rsid w:val="00550528"/>
    <w:rsid w:val="005518EF"/>
    <w:rsid w:val="00552E45"/>
    <w:rsid w:val="00553385"/>
    <w:rsid w:val="005554F6"/>
    <w:rsid w:val="00556CFF"/>
    <w:rsid w:val="005600CF"/>
    <w:rsid w:val="00566360"/>
    <w:rsid w:val="005702A0"/>
    <w:rsid w:val="00573FF5"/>
    <w:rsid w:val="0057683C"/>
    <w:rsid w:val="00576EAB"/>
    <w:rsid w:val="00581C32"/>
    <w:rsid w:val="00582AB5"/>
    <w:rsid w:val="00585DD7"/>
    <w:rsid w:val="00586377"/>
    <w:rsid w:val="00590906"/>
    <w:rsid w:val="00597B61"/>
    <w:rsid w:val="005A1C38"/>
    <w:rsid w:val="005C1489"/>
    <w:rsid w:val="005C2392"/>
    <w:rsid w:val="005C5AC4"/>
    <w:rsid w:val="005D00EC"/>
    <w:rsid w:val="005E0185"/>
    <w:rsid w:val="005E0312"/>
    <w:rsid w:val="005F03E0"/>
    <w:rsid w:val="006031A0"/>
    <w:rsid w:val="00612EBD"/>
    <w:rsid w:val="00614150"/>
    <w:rsid w:val="0061773C"/>
    <w:rsid w:val="006205E5"/>
    <w:rsid w:val="00622F6D"/>
    <w:rsid w:val="006248A0"/>
    <w:rsid w:val="00624B38"/>
    <w:rsid w:val="00634D38"/>
    <w:rsid w:val="00642054"/>
    <w:rsid w:val="006426E6"/>
    <w:rsid w:val="00644F02"/>
    <w:rsid w:val="00654F75"/>
    <w:rsid w:val="006553B5"/>
    <w:rsid w:val="00677A21"/>
    <w:rsid w:val="00680498"/>
    <w:rsid w:val="006907DE"/>
    <w:rsid w:val="00693815"/>
    <w:rsid w:val="00693B77"/>
    <w:rsid w:val="00693C70"/>
    <w:rsid w:val="00694D5C"/>
    <w:rsid w:val="006960F5"/>
    <w:rsid w:val="006A30A9"/>
    <w:rsid w:val="006A51D4"/>
    <w:rsid w:val="006A7314"/>
    <w:rsid w:val="006A7ECA"/>
    <w:rsid w:val="006B1DB1"/>
    <w:rsid w:val="006D46C7"/>
    <w:rsid w:val="006D699D"/>
    <w:rsid w:val="006D6C37"/>
    <w:rsid w:val="006E0BD9"/>
    <w:rsid w:val="006E11B3"/>
    <w:rsid w:val="006E60C4"/>
    <w:rsid w:val="006F0545"/>
    <w:rsid w:val="006F37E1"/>
    <w:rsid w:val="0071226E"/>
    <w:rsid w:val="00723D2C"/>
    <w:rsid w:val="00724699"/>
    <w:rsid w:val="00732537"/>
    <w:rsid w:val="0073679C"/>
    <w:rsid w:val="007412C0"/>
    <w:rsid w:val="00745710"/>
    <w:rsid w:val="00753CCA"/>
    <w:rsid w:val="007549E1"/>
    <w:rsid w:val="00757ED5"/>
    <w:rsid w:val="0076141A"/>
    <w:rsid w:val="00762ECB"/>
    <w:rsid w:val="0077537D"/>
    <w:rsid w:val="007951CC"/>
    <w:rsid w:val="007963E2"/>
    <w:rsid w:val="007A66B8"/>
    <w:rsid w:val="007A7921"/>
    <w:rsid w:val="007A7EE7"/>
    <w:rsid w:val="007B2C21"/>
    <w:rsid w:val="007C1C18"/>
    <w:rsid w:val="007C1EDE"/>
    <w:rsid w:val="007D5BAF"/>
    <w:rsid w:val="007E1F3D"/>
    <w:rsid w:val="007E6759"/>
    <w:rsid w:val="007F3DBF"/>
    <w:rsid w:val="007F7E5F"/>
    <w:rsid w:val="00800D49"/>
    <w:rsid w:val="00803943"/>
    <w:rsid w:val="0080602A"/>
    <w:rsid w:val="00811C87"/>
    <w:rsid w:val="00816DB3"/>
    <w:rsid w:val="00825E4F"/>
    <w:rsid w:val="00833605"/>
    <w:rsid w:val="0084027D"/>
    <w:rsid w:val="00844E71"/>
    <w:rsid w:val="008464BB"/>
    <w:rsid w:val="0086143C"/>
    <w:rsid w:val="00862BF7"/>
    <w:rsid w:val="0086411E"/>
    <w:rsid w:val="00871BBB"/>
    <w:rsid w:val="00875129"/>
    <w:rsid w:val="0089355B"/>
    <w:rsid w:val="00896D59"/>
    <w:rsid w:val="008A5860"/>
    <w:rsid w:val="008A6879"/>
    <w:rsid w:val="008B0AA5"/>
    <w:rsid w:val="008B7344"/>
    <w:rsid w:val="008B77C8"/>
    <w:rsid w:val="008C01C9"/>
    <w:rsid w:val="008C2A28"/>
    <w:rsid w:val="008C5C7F"/>
    <w:rsid w:val="008D0AA5"/>
    <w:rsid w:val="008D75CB"/>
    <w:rsid w:val="00900AB4"/>
    <w:rsid w:val="00903175"/>
    <w:rsid w:val="0090425E"/>
    <w:rsid w:val="009122EC"/>
    <w:rsid w:val="00913661"/>
    <w:rsid w:val="009151D4"/>
    <w:rsid w:val="00927B18"/>
    <w:rsid w:val="00930B50"/>
    <w:rsid w:val="009315EA"/>
    <w:rsid w:val="00931BE4"/>
    <w:rsid w:val="00931C34"/>
    <w:rsid w:val="0093352E"/>
    <w:rsid w:val="00936A36"/>
    <w:rsid w:val="00941C94"/>
    <w:rsid w:val="009506C9"/>
    <w:rsid w:val="009676D3"/>
    <w:rsid w:val="0097469A"/>
    <w:rsid w:val="00976035"/>
    <w:rsid w:val="00985390"/>
    <w:rsid w:val="00987033"/>
    <w:rsid w:val="009907C8"/>
    <w:rsid w:val="00992101"/>
    <w:rsid w:val="00994026"/>
    <w:rsid w:val="009A2184"/>
    <w:rsid w:val="009B0127"/>
    <w:rsid w:val="009B6CA2"/>
    <w:rsid w:val="009D0925"/>
    <w:rsid w:val="009D17C4"/>
    <w:rsid w:val="009E5753"/>
    <w:rsid w:val="009F5437"/>
    <w:rsid w:val="009F5B90"/>
    <w:rsid w:val="00A05019"/>
    <w:rsid w:val="00A13059"/>
    <w:rsid w:val="00A24DD2"/>
    <w:rsid w:val="00A449A1"/>
    <w:rsid w:val="00A539DC"/>
    <w:rsid w:val="00A62BBD"/>
    <w:rsid w:val="00A6529B"/>
    <w:rsid w:val="00A65A1A"/>
    <w:rsid w:val="00A66DC2"/>
    <w:rsid w:val="00A720E4"/>
    <w:rsid w:val="00A819BE"/>
    <w:rsid w:val="00A848D8"/>
    <w:rsid w:val="00A85FD5"/>
    <w:rsid w:val="00A86501"/>
    <w:rsid w:val="00A97437"/>
    <w:rsid w:val="00AA4070"/>
    <w:rsid w:val="00AA6900"/>
    <w:rsid w:val="00AB33C0"/>
    <w:rsid w:val="00AB556E"/>
    <w:rsid w:val="00AB6D33"/>
    <w:rsid w:val="00AC1E7F"/>
    <w:rsid w:val="00AC3164"/>
    <w:rsid w:val="00AC4AF5"/>
    <w:rsid w:val="00AD16C0"/>
    <w:rsid w:val="00AD3803"/>
    <w:rsid w:val="00AE0073"/>
    <w:rsid w:val="00AE2BE1"/>
    <w:rsid w:val="00AE7B34"/>
    <w:rsid w:val="00AF32E2"/>
    <w:rsid w:val="00AF3C03"/>
    <w:rsid w:val="00AF4026"/>
    <w:rsid w:val="00AF4300"/>
    <w:rsid w:val="00AF761A"/>
    <w:rsid w:val="00B00BD9"/>
    <w:rsid w:val="00B0322A"/>
    <w:rsid w:val="00B04205"/>
    <w:rsid w:val="00B04B1F"/>
    <w:rsid w:val="00B04F22"/>
    <w:rsid w:val="00B1109A"/>
    <w:rsid w:val="00B130A2"/>
    <w:rsid w:val="00B172FC"/>
    <w:rsid w:val="00B464EC"/>
    <w:rsid w:val="00B50357"/>
    <w:rsid w:val="00B53FD8"/>
    <w:rsid w:val="00B5782C"/>
    <w:rsid w:val="00B7204C"/>
    <w:rsid w:val="00B7311E"/>
    <w:rsid w:val="00B800AD"/>
    <w:rsid w:val="00B82857"/>
    <w:rsid w:val="00B82FE0"/>
    <w:rsid w:val="00B9204E"/>
    <w:rsid w:val="00B950A0"/>
    <w:rsid w:val="00B961BB"/>
    <w:rsid w:val="00BA51E9"/>
    <w:rsid w:val="00BA677F"/>
    <w:rsid w:val="00BB0118"/>
    <w:rsid w:val="00BC1B9F"/>
    <w:rsid w:val="00BC3EAC"/>
    <w:rsid w:val="00BC5C86"/>
    <w:rsid w:val="00BC6487"/>
    <w:rsid w:val="00BD300C"/>
    <w:rsid w:val="00BD51DE"/>
    <w:rsid w:val="00BD7335"/>
    <w:rsid w:val="00BE16C5"/>
    <w:rsid w:val="00BF0C7A"/>
    <w:rsid w:val="00BF2C70"/>
    <w:rsid w:val="00BF2DC3"/>
    <w:rsid w:val="00BF307D"/>
    <w:rsid w:val="00BF4698"/>
    <w:rsid w:val="00BF50CF"/>
    <w:rsid w:val="00BF5604"/>
    <w:rsid w:val="00C0086C"/>
    <w:rsid w:val="00C04765"/>
    <w:rsid w:val="00C04B56"/>
    <w:rsid w:val="00C10CD0"/>
    <w:rsid w:val="00C137C9"/>
    <w:rsid w:val="00C25328"/>
    <w:rsid w:val="00C255A9"/>
    <w:rsid w:val="00C256A3"/>
    <w:rsid w:val="00C268BC"/>
    <w:rsid w:val="00C335E2"/>
    <w:rsid w:val="00C41B43"/>
    <w:rsid w:val="00C43B9E"/>
    <w:rsid w:val="00C44139"/>
    <w:rsid w:val="00C4484A"/>
    <w:rsid w:val="00C5056D"/>
    <w:rsid w:val="00C55134"/>
    <w:rsid w:val="00C62B11"/>
    <w:rsid w:val="00C6712D"/>
    <w:rsid w:val="00C7080B"/>
    <w:rsid w:val="00C731CC"/>
    <w:rsid w:val="00C818E0"/>
    <w:rsid w:val="00C8723D"/>
    <w:rsid w:val="00C944CA"/>
    <w:rsid w:val="00C94BAA"/>
    <w:rsid w:val="00CA3667"/>
    <w:rsid w:val="00CB0ADC"/>
    <w:rsid w:val="00CB2A2F"/>
    <w:rsid w:val="00CB6006"/>
    <w:rsid w:val="00CC491C"/>
    <w:rsid w:val="00CD2C48"/>
    <w:rsid w:val="00CD5536"/>
    <w:rsid w:val="00CD76C7"/>
    <w:rsid w:val="00CE7CFB"/>
    <w:rsid w:val="00CF1A7F"/>
    <w:rsid w:val="00CF538F"/>
    <w:rsid w:val="00D04332"/>
    <w:rsid w:val="00D1012A"/>
    <w:rsid w:val="00D164DA"/>
    <w:rsid w:val="00D203DB"/>
    <w:rsid w:val="00D354D1"/>
    <w:rsid w:val="00D43CC6"/>
    <w:rsid w:val="00D4538D"/>
    <w:rsid w:val="00D5561F"/>
    <w:rsid w:val="00D5614B"/>
    <w:rsid w:val="00D57BD3"/>
    <w:rsid w:val="00D60A49"/>
    <w:rsid w:val="00D61BAE"/>
    <w:rsid w:val="00D639EE"/>
    <w:rsid w:val="00D72A36"/>
    <w:rsid w:val="00D733B4"/>
    <w:rsid w:val="00D75384"/>
    <w:rsid w:val="00D871B6"/>
    <w:rsid w:val="00D87CDC"/>
    <w:rsid w:val="00D96203"/>
    <w:rsid w:val="00D96482"/>
    <w:rsid w:val="00D96C40"/>
    <w:rsid w:val="00D978D9"/>
    <w:rsid w:val="00D97B0C"/>
    <w:rsid w:val="00DA105B"/>
    <w:rsid w:val="00DA2ECA"/>
    <w:rsid w:val="00DA41D7"/>
    <w:rsid w:val="00DB07C3"/>
    <w:rsid w:val="00DB0D79"/>
    <w:rsid w:val="00DD368F"/>
    <w:rsid w:val="00DF23BE"/>
    <w:rsid w:val="00E11DBA"/>
    <w:rsid w:val="00E16850"/>
    <w:rsid w:val="00E21A62"/>
    <w:rsid w:val="00E25BD1"/>
    <w:rsid w:val="00E35244"/>
    <w:rsid w:val="00E36A1C"/>
    <w:rsid w:val="00E41925"/>
    <w:rsid w:val="00E47B84"/>
    <w:rsid w:val="00E519DC"/>
    <w:rsid w:val="00E55777"/>
    <w:rsid w:val="00E55EBF"/>
    <w:rsid w:val="00E67187"/>
    <w:rsid w:val="00E719A8"/>
    <w:rsid w:val="00E82927"/>
    <w:rsid w:val="00E87AA0"/>
    <w:rsid w:val="00E93B39"/>
    <w:rsid w:val="00E957D8"/>
    <w:rsid w:val="00EB2A33"/>
    <w:rsid w:val="00EB2D5F"/>
    <w:rsid w:val="00EB4DB2"/>
    <w:rsid w:val="00EB5905"/>
    <w:rsid w:val="00EB7F94"/>
    <w:rsid w:val="00EC441D"/>
    <w:rsid w:val="00EC5146"/>
    <w:rsid w:val="00ED51A1"/>
    <w:rsid w:val="00ED551F"/>
    <w:rsid w:val="00ED6495"/>
    <w:rsid w:val="00EE1CB7"/>
    <w:rsid w:val="00EE2410"/>
    <w:rsid w:val="00EE66D7"/>
    <w:rsid w:val="00EF0B9B"/>
    <w:rsid w:val="00F033D9"/>
    <w:rsid w:val="00F1264A"/>
    <w:rsid w:val="00F14838"/>
    <w:rsid w:val="00F37C82"/>
    <w:rsid w:val="00F45CE7"/>
    <w:rsid w:val="00F50EA2"/>
    <w:rsid w:val="00F520B1"/>
    <w:rsid w:val="00F6207D"/>
    <w:rsid w:val="00F6759D"/>
    <w:rsid w:val="00F71DEE"/>
    <w:rsid w:val="00F72E9B"/>
    <w:rsid w:val="00F76465"/>
    <w:rsid w:val="00F824AA"/>
    <w:rsid w:val="00F83AAD"/>
    <w:rsid w:val="00F852D0"/>
    <w:rsid w:val="00F921D6"/>
    <w:rsid w:val="00F935A4"/>
    <w:rsid w:val="00F970D1"/>
    <w:rsid w:val="00FA2217"/>
    <w:rsid w:val="00FA767A"/>
    <w:rsid w:val="00FA7F65"/>
    <w:rsid w:val="00FB2988"/>
    <w:rsid w:val="00FB3660"/>
    <w:rsid w:val="00FC14AA"/>
    <w:rsid w:val="00FD09BD"/>
    <w:rsid w:val="00FD1F31"/>
    <w:rsid w:val="00FD3302"/>
    <w:rsid w:val="00FD466A"/>
    <w:rsid w:val="00FD70E1"/>
    <w:rsid w:val="00FD7784"/>
    <w:rsid w:val="00FE1113"/>
    <w:rsid w:val="00FE32E9"/>
    <w:rsid w:val="00FE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09286"/>
  <w15:docId w15:val="{ADB9F065-7CD3-45B2-A937-92E976F5E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8650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6501"/>
    <w:rPr>
      <w:color w:val="800080"/>
      <w:u w:val="single"/>
    </w:rPr>
  </w:style>
  <w:style w:type="table" w:styleId="LightShading">
    <w:name w:val="Light Shading"/>
    <w:basedOn w:val="TableNormal"/>
    <w:uiPriority w:val="60"/>
    <w:rsid w:val="00A865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90E18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4C7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67187"/>
  </w:style>
  <w:style w:type="paragraph" w:styleId="Header">
    <w:name w:val="header"/>
    <w:basedOn w:val="Normal"/>
    <w:link w:val="HeaderChar"/>
    <w:uiPriority w:val="99"/>
    <w:unhideWhenUsed/>
    <w:rsid w:val="00E671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187"/>
  </w:style>
  <w:style w:type="paragraph" w:styleId="Footer">
    <w:name w:val="footer"/>
    <w:basedOn w:val="Normal"/>
    <w:link w:val="FooterChar"/>
    <w:uiPriority w:val="99"/>
    <w:unhideWhenUsed/>
    <w:rsid w:val="00E671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187"/>
  </w:style>
  <w:style w:type="paragraph" w:styleId="BalloonText">
    <w:name w:val="Balloon Text"/>
    <w:basedOn w:val="Normal"/>
    <w:link w:val="BalloonTextChar"/>
    <w:uiPriority w:val="99"/>
    <w:semiHidden/>
    <w:unhideWhenUsed/>
    <w:rsid w:val="008D75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C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931C34"/>
    <w:pPr>
      <w:ind w:left="720"/>
      <w:contextualSpacing/>
    </w:pPr>
  </w:style>
  <w:style w:type="character" w:styleId="Emphasis">
    <w:name w:val="Emphasis"/>
    <w:basedOn w:val="DefaultParagraphFont"/>
    <w:uiPriority w:val="99"/>
    <w:qFormat/>
    <w:rsid w:val="00931C34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1C34"/>
  </w:style>
  <w:style w:type="paragraph" w:styleId="Revision">
    <w:name w:val="Revision"/>
    <w:hidden/>
    <w:uiPriority w:val="99"/>
    <w:semiHidden/>
    <w:rsid w:val="006553B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863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ellemithellemGitternetz1">
    <w:name w:val="Tabelle mit hellem Gitternetz1"/>
    <w:basedOn w:val="TableNormal"/>
    <w:uiPriority w:val="40"/>
    <w:rsid w:val="009042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21">
    <w:name w:val="Einfache Tabelle 21"/>
    <w:basedOn w:val="TableNormal"/>
    <w:uiPriority w:val="42"/>
    <w:rsid w:val="009042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F970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4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668093-CB92-400F-96C1-F37929411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pechlivanis</dc:creator>
  <cp:lastModifiedBy>Admin</cp:lastModifiedBy>
  <cp:revision>8</cp:revision>
  <dcterms:created xsi:type="dcterms:W3CDTF">2019-12-17T10:39:00Z</dcterms:created>
  <dcterms:modified xsi:type="dcterms:W3CDTF">2020-04-29T08:43:00Z</dcterms:modified>
</cp:coreProperties>
</file>